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Supplementary</w:t>
      </w:r>
    </w:p>
    <w:p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2434590" cy="2407920"/>
            <wp:effectExtent l="0" t="0" r="0" b="0"/>
            <wp:docPr id="14248469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846913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53"/>
                    <a:stretch>
                      <a:fillRect/>
                    </a:stretch>
                  </pic:blipFill>
                  <pic:spPr>
                    <a:xfrm>
                      <a:off x="0" y="0"/>
                      <a:ext cx="2434590" cy="2407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upplementary Fig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1.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RT-PCR analysis of AKR1C1 expression in extrahepatic CCA cell line (QBC939), intrahepatic CCA cell line (HCCC9810), hepatoma cell line (Huh7), esophageal cancer cell line (TE-1), pancreatic cancer cell line (PANC1), gastric carcinoma cell line (MGC823), and colon carcinoma cell (HCT8). Data are presented as the mean ± standard deviation from 3 independent experiments, ** P &lt;0.01, *** P &lt;0.001, **** P &lt;0.0001.</w:t>
      </w:r>
    </w:p>
    <w:p>
      <w:pPr>
        <w:rPr>
          <w:rFonts w:ascii="Times New Roman" w:hAnsi="Times New Roman" w:cs="Times New Roman"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51450" cy="3380740"/>
            <wp:effectExtent l="0" t="0" r="6350" b="0"/>
            <wp:docPr id="19672020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202063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3949" cy="3388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upplementary Fig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2.</w:t>
      </w:r>
      <w:r>
        <w:rPr>
          <w:rFonts w:ascii="Times New Roman" w:hAnsi="Times New Roman" w:cs="Times New Roman"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(A)</w:t>
      </w:r>
      <w:r>
        <w:rPr>
          <w:rFonts w:ascii="Times New Roman" w:hAnsi="Times New Roman" w:cs="Times New Roman"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Volcano plot of the differentially expressed genes in Figure 6K.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(B)</w:t>
      </w:r>
      <w:r>
        <w:rPr>
          <w:rFonts w:ascii="Times New Roman" w:hAnsi="Times New Roman" w:cs="Times New Roman"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A work chart showing the strategy to identify proteins interacting with AKR1C1.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(C)</w:t>
      </w:r>
      <w:r>
        <w:rPr>
          <w:rFonts w:ascii="Times New Roman" w:hAnsi="Times New Roman" w:cs="Times New Roman"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The KEGG pathway map of Metabolism of xenobiotics by cytochrome P450.</w:t>
      </w:r>
    </w:p>
    <w:p>
      <w:pPr>
        <w:adjustRightInd w:val="0"/>
        <w:snapToGrid w:val="0"/>
        <w:spacing w:before="187" w:beforeLines="60" w:line="480" w:lineRule="auto"/>
        <w:rPr>
          <w:rFonts w:ascii="Times New Roman" w:hAnsi="Times New Roman" w:cs="Times New Roman"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type w:val="continuous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480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zMmI1MmNjMjk0ODU5YTI2OTIwMDRiNzI5NGVhNWMifQ=="/>
    <w:docVar w:name="KY_MEDREF_DOCUID" w:val="{1C4732F7-8B79-45D5-AC6B-8B0D0697FA32}"/>
    <w:docVar w:name="KY_MEDREF_VERSION" w:val="3"/>
  </w:docVars>
  <w:rsids>
    <w:rsidRoot w:val="005956E1"/>
    <w:rsid w:val="00002EB3"/>
    <w:rsid w:val="000119A8"/>
    <w:rsid w:val="00012CBA"/>
    <w:rsid w:val="00015AE4"/>
    <w:rsid w:val="00016250"/>
    <w:rsid w:val="00016461"/>
    <w:rsid w:val="0001735F"/>
    <w:rsid w:val="00021DC6"/>
    <w:rsid w:val="000225F2"/>
    <w:rsid w:val="000226C5"/>
    <w:rsid w:val="0003272E"/>
    <w:rsid w:val="00037BAB"/>
    <w:rsid w:val="00043035"/>
    <w:rsid w:val="00043F9A"/>
    <w:rsid w:val="00044A35"/>
    <w:rsid w:val="000461CA"/>
    <w:rsid w:val="00046C83"/>
    <w:rsid w:val="00057F44"/>
    <w:rsid w:val="00063AB6"/>
    <w:rsid w:val="00070FC0"/>
    <w:rsid w:val="0007101D"/>
    <w:rsid w:val="00076396"/>
    <w:rsid w:val="00083A1E"/>
    <w:rsid w:val="000855EF"/>
    <w:rsid w:val="0008685A"/>
    <w:rsid w:val="00086A22"/>
    <w:rsid w:val="00086B4E"/>
    <w:rsid w:val="000908DE"/>
    <w:rsid w:val="00092B48"/>
    <w:rsid w:val="000939F3"/>
    <w:rsid w:val="000967B2"/>
    <w:rsid w:val="000A04BE"/>
    <w:rsid w:val="000A1B0B"/>
    <w:rsid w:val="000A344C"/>
    <w:rsid w:val="000A3D27"/>
    <w:rsid w:val="000A7CC2"/>
    <w:rsid w:val="000B5D33"/>
    <w:rsid w:val="000C41A8"/>
    <w:rsid w:val="000D0EC0"/>
    <w:rsid w:val="000D4F6A"/>
    <w:rsid w:val="000E294F"/>
    <w:rsid w:val="000E35FD"/>
    <w:rsid w:val="000E44A3"/>
    <w:rsid w:val="000E536C"/>
    <w:rsid w:val="000E6CBD"/>
    <w:rsid w:val="000F0355"/>
    <w:rsid w:val="000F7FDD"/>
    <w:rsid w:val="0010195B"/>
    <w:rsid w:val="0010225A"/>
    <w:rsid w:val="00104149"/>
    <w:rsid w:val="001054A1"/>
    <w:rsid w:val="00105D7F"/>
    <w:rsid w:val="00106B5B"/>
    <w:rsid w:val="00110925"/>
    <w:rsid w:val="00110E94"/>
    <w:rsid w:val="00115493"/>
    <w:rsid w:val="001154A5"/>
    <w:rsid w:val="00116DEE"/>
    <w:rsid w:val="00122D4F"/>
    <w:rsid w:val="001260D3"/>
    <w:rsid w:val="001265B2"/>
    <w:rsid w:val="00126A90"/>
    <w:rsid w:val="00126B7B"/>
    <w:rsid w:val="00130216"/>
    <w:rsid w:val="001329F3"/>
    <w:rsid w:val="001344A1"/>
    <w:rsid w:val="0013560A"/>
    <w:rsid w:val="00140087"/>
    <w:rsid w:val="00143B76"/>
    <w:rsid w:val="00143ED1"/>
    <w:rsid w:val="00147F90"/>
    <w:rsid w:val="00150F7F"/>
    <w:rsid w:val="00151484"/>
    <w:rsid w:val="00151A9A"/>
    <w:rsid w:val="00151C81"/>
    <w:rsid w:val="00152B99"/>
    <w:rsid w:val="00153157"/>
    <w:rsid w:val="00153C48"/>
    <w:rsid w:val="00157EF5"/>
    <w:rsid w:val="00172B4D"/>
    <w:rsid w:val="00180DD8"/>
    <w:rsid w:val="0018276F"/>
    <w:rsid w:val="001856C8"/>
    <w:rsid w:val="001870AA"/>
    <w:rsid w:val="0019205A"/>
    <w:rsid w:val="00192773"/>
    <w:rsid w:val="00197A72"/>
    <w:rsid w:val="001A292A"/>
    <w:rsid w:val="001A5E02"/>
    <w:rsid w:val="001B0387"/>
    <w:rsid w:val="001B711D"/>
    <w:rsid w:val="001B717A"/>
    <w:rsid w:val="001C460A"/>
    <w:rsid w:val="001D6CD4"/>
    <w:rsid w:val="001E39A3"/>
    <w:rsid w:val="001F12B0"/>
    <w:rsid w:val="001F19D2"/>
    <w:rsid w:val="001F347B"/>
    <w:rsid w:val="001F3626"/>
    <w:rsid w:val="001F38AE"/>
    <w:rsid w:val="001F3DB6"/>
    <w:rsid w:val="001F6422"/>
    <w:rsid w:val="00201ED0"/>
    <w:rsid w:val="00202C73"/>
    <w:rsid w:val="00206B61"/>
    <w:rsid w:val="00210E68"/>
    <w:rsid w:val="00210FA4"/>
    <w:rsid w:val="00214645"/>
    <w:rsid w:val="00214D43"/>
    <w:rsid w:val="00220253"/>
    <w:rsid w:val="002214BE"/>
    <w:rsid w:val="002214EB"/>
    <w:rsid w:val="00221E50"/>
    <w:rsid w:val="00223455"/>
    <w:rsid w:val="00226381"/>
    <w:rsid w:val="0022659C"/>
    <w:rsid w:val="00227FB9"/>
    <w:rsid w:val="0023009C"/>
    <w:rsid w:val="0023660E"/>
    <w:rsid w:val="002369DA"/>
    <w:rsid w:val="002372ED"/>
    <w:rsid w:val="00244103"/>
    <w:rsid w:val="0024442A"/>
    <w:rsid w:val="0024775E"/>
    <w:rsid w:val="00252710"/>
    <w:rsid w:val="00252744"/>
    <w:rsid w:val="00254BEA"/>
    <w:rsid w:val="00262C30"/>
    <w:rsid w:val="002636BA"/>
    <w:rsid w:val="00266181"/>
    <w:rsid w:val="0026746A"/>
    <w:rsid w:val="0027163F"/>
    <w:rsid w:val="002718EC"/>
    <w:rsid w:val="002741E2"/>
    <w:rsid w:val="00280925"/>
    <w:rsid w:val="00281676"/>
    <w:rsid w:val="00282570"/>
    <w:rsid w:val="0028543B"/>
    <w:rsid w:val="002866E7"/>
    <w:rsid w:val="002871E4"/>
    <w:rsid w:val="0028734B"/>
    <w:rsid w:val="00287D0D"/>
    <w:rsid w:val="002A08C7"/>
    <w:rsid w:val="002A152A"/>
    <w:rsid w:val="002A3C73"/>
    <w:rsid w:val="002A3FA8"/>
    <w:rsid w:val="002A464F"/>
    <w:rsid w:val="002B1F31"/>
    <w:rsid w:val="002B375B"/>
    <w:rsid w:val="002C31AC"/>
    <w:rsid w:val="002C4CB3"/>
    <w:rsid w:val="002C7C78"/>
    <w:rsid w:val="002D1506"/>
    <w:rsid w:val="002D2F6E"/>
    <w:rsid w:val="002D4B53"/>
    <w:rsid w:val="002D50CF"/>
    <w:rsid w:val="002D6F7B"/>
    <w:rsid w:val="002E2534"/>
    <w:rsid w:val="002E2FBD"/>
    <w:rsid w:val="002E368E"/>
    <w:rsid w:val="002E4A70"/>
    <w:rsid w:val="002E4C21"/>
    <w:rsid w:val="002F6547"/>
    <w:rsid w:val="002F6D29"/>
    <w:rsid w:val="002F7B7F"/>
    <w:rsid w:val="00301456"/>
    <w:rsid w:val="00301796"/>
    <w:rsid w:val="003029D9"/>
    <w:rsid w:val="00305CD3"/>
    <w:rsid w:val="00310D83"/>
    <w:rsid w:val="00320B5E"/>
    <w:rsid w:val="00322A85"/>
    <w:rsid w:val="00332518"/>
    <w:rsid w:val="003349AA"/>
    <w:rsid w:val="003354B8"/>
    <w:rsid w:val="003356E6"/>
    <w:rsid w:val="003378EF"/>
    <w:rsid w:val="00337A67"/>
    <w:rsid w:val="00341FE2"/>
    <w:rsid w:val="00343D07"/>
    <w:rsid w:val="0034400D"/>
    <w:rsid w:val="00344CA8"/>
    <w:rsid w:val="00350310"/>
    <w:rsid w:val="00351FDD"/>
    <w:rsid w:val="003534EB"/>
    <w:rsid w:val="0036444A"/>
    <w:rsid w:val="00364676"/>
    <w:rsid w:val="00365941"/>
    <w:rsid w:val="00366382"/>
    <w:rsid w:val="00370FBE"/>
    <w:rsid w:val="00377D88"/>
    <w:rsid w:val="00382D2E"/>
    <w:rsid w:val="00383C12"/>
    <w:rsid w:val="00383F38"/>
    <w:rsid w:val="003928A2"/>
    <w:rsid w:val="00393EE9"/>
    <w:rsid w:val="00395FDD"/>
    <w:rsid w:val="003A7B3A"/>
    <w:rsid w:val="003D072B"/>
    <w:rsid w:val="003D0765"/>
    <w:rsid w:val="003D07C2"/>
    <w:rsid w:val="003D17FD"/>
    <w:rsid w:val="003D4B53"/>
    <w:rsid w:val="003D4BE2"/>
    <w:rsid w:val="003D4ED9"/>
    <w:rsid w:val="003E2C76"/>
    <w:rsid w:val="003E43E2"/>
    <w:rsid w:val="003F275C"/>
    <w:rsid w:val="003F2CAA"/>
    <w:rsid w:val="003F75A6"/>
    <w:rsid w:val="004014A8"/>
    <w:rsid w:val="00402417"/>
    <w:rsid w:val="00405FC9"/>
    <w:rsid w:val="00406E57"/>
    <w:rsid w:val="0040737C"/>
    <w:rsid w:val="004077A1"/>
    <w:rsid w:val="004116C3"/>
    <w:rsid w:val="00414497"/>
    <w:rsid w:val="00424424"/>
    <w:rsid w:val="00424ABB"/>
    <w:rsid w:val="004264EB"/>
    <w:rsid w:val="00426675"/>
    <w:rsid w:val="00426F3A"/>
    <w:rsid w:val="00430B5E"/>
    <w:rsid w:val="0044017C"/>
    <w:rsid w:val="00445538"/>
    <w:rsid w:val="00447307"/>
    <w:rsid w:val="004516C1"/>
    <w:rsid w:val="00454136"/>
    <w:rsid w:val="00454C0C"/>
    <w:rsid w:val="00456B3A"/>
    <w:rsid w:val="00461B79"/>
    <w:rsid w:val="004628FC"/>
    <w:rsid w:val="004672AD"/>
    <w:rsid w:val="00471FCC"/>
    <w:rsid w:val="0047566A"/>
    <w:rsid w:val="0048185F"/>
    <w:rsid w:val="0048438B"/>
    <w:rsid w:val="00486FC1"/>
    <w:rsid w:val="00492049"/>
    <w:rsid w:val="00492174"/>
    <w:rsid w:val="004926CA"/>
    <w:rsid w:val="004935AB"/>
    <w:rsid w:val="00493818"/>
    <w:rsid w:val="004A0FEA"/>
    <w:rsid w:val="004A252F"/>
    <w:rsid w:val="004A4806"/>
    <w:rsid w:val="004B39FC"/>
    <w:rsid w:val="004B3EDB"/>
    <w:rsid w:val="004B5F44"/>
    <w:rsid w:val="004B6A4E"/>
    <w:rsid w:val="004C1A8E"/>
    <w:rsid w:val="004C22FC"/>
    <w:rsid w:val="004C5BA5"/>
    <w:rsid w:val="004C7794"/>
    <w:rsid w:val="004C7BD0"/>
    <w:rsid w:val="004D0945"/>
    <w:rsid w:val="004D396F"/>
    <w:rsid w:val="004D4D61"/>
    <w:rsid w:val="004D4E60"/>
    <w:rsid w:val="004D5AD9"/>
    <w:rsid w:val="004D5C1E"/>
    <w:rsid w:val="004D6B55"/>
    <w:rsid w:val="004D6E23"/>
    <w:rsid w:val="004F34FB"/>
    <w:rsid w:val="004F3DB7"/>
    <w:rsid w:val="005046F6"/>
    <w:rsid w:val="005111DE"/>
    <w:rsid w:val="00513AD6"/>
    <w:rsid w:val="00514D73"/>
    <w:rsid w:val="00515D87"/>
    <w:rsid w:val="00515EE2"/>
    <w:rsid w:val="005208C6"/>
    <w:rsid w:val="0052219D"/>
    <w:rsid w:val="00522D2E"/>
    <w:rsid w:val="00523DA5"/>
    <w:rsid w:val="00525CC6"/>
    <w:rsid w:val="00525EB6"/>
    <w:rsid w:val="005265CB"/>
    <w:rsid w:val="0052664F"/>
    <w:rsid w:val="005269AB"/>
    <w:rsid w:val="00527B8B"/>
    <w:rsid w:val="0053565E"/>
    <w:rsid w:val="005362D0"/>
    <w:rsid w:val="005458D3"/>
    <w:rsid w:val="0055478A"/>
    <w:rsid w:val="00554FF1"/>
    <w:rsid w:val="005657CF"/>
    <w:rsid w:val="005670D8"/>
    <w:rsid w:val="00570282"/>
    <w:rsid w:val="00577AA3"/>
    <w:rsid w:val="00580307"/>
    <w:rsid w:val="0058118B"/>
    <w:rsid w:val="00585D5A"/>
    <w:rsid w:val="00591445"/>
    <w:rsid w:val="00591E30"/>
    <w:rsid w:val="005920F6"/>
    <w:rsid w:val="00592A8A"/>
    <w:rsid w:val="005956E1"/>
    <w:rsid w:val="005967D8"/>
    <w:rsid w:val="005A184D"/>
    <w:rsid w:val="005A34AF"/>
    <w:rsid w:val="005A3D9B"/>
    <w:rsid w:val="005A7332"/>
    <w:rsid w:val="005A7905"/>
    <w:rsid w:val="005B3E18"/>
    <w:rsid w:val="005B6B88"/>
    <w:rsid w:val="005C72A0"/>
    <w:rsid w:val="005C75A2"/>
    <w:rsid w:val="005D05AD"/>
    <w:rsid w:val="005D32BB"/>
    <w:rsid w:val="005D3B65"/>
    <w:rsid w:val="005D47DA"/>
    <w:rsid w:val="005E1A3A"/>
    <w:rsid w:val="005E2802"/>
    <w:rsid w:val="005E2E99"/>
    <w:rsid w:val="005F03CB"/>
    <w:rsid w:val="005F7402"/>
    <w:rsid w:val="0060301C"/>
    <w:rsid w:val="00604809"/>
    <w:rsid w:val="0060678B"/>
    <w:rsid w:val="00612A78"/>
    <w:rsid w:val="0061689A"/>
    <w:rsid w:val="00626614"/>
    <w:rsid w:val="00627988"/>
    <w:rsid w:val="00630671"/>
    <w:rsid w:val="00637A91"/>
    <w:rsid w:val="00640C03"/>
    <w:rsid w:val="006422F1"/>
    <w:rsid w:val="0064778D"/>
    <w:rsid w:val="006477F5"/>
    <w:rsid w:val="00647A89"/>
    <w:rsid w:val="00651272"/>
    <w:rsid w:val="00653E77"/>
    <w:rsid w:val="00653E78"/>
    <w:rsid w:val="0065651F"/>
    <w:rsid w:val="00657F74"/>
    <w:rsid w:val="006704BB"/>
    <w:rsid w:val="006718D8"/>
    <w:rsid w:val="00671CA7"/>
    <w:rsid w:val="00675418"/>
    <w:rsid w:val="00676C28"/>
    <w:rsid w:val="006806C3"/>
    <w:rsid w:val="00681EE7"/>
    <w:rsid w:val="00685C40"/>
    <w:rsid w:val="00686C82"/>
    <w:rsid w:val="00687EF5"/>
    <w:rsid w:val="00692416"/>
    <w:rsid w:val="00693233"/>
    <w:rsid w:val="00694830"/>
    <w:rsid w:val="006A1AC5"/>
    <w:rsid w:val="006A3AC7"/>
    <w:rsid w:val="006A3DD0"/>
    <w:rsid w:val="006A7734"/>
    <w:rsid w:val="006A783F"/>
    <w:rsid w:val="006B0134"/>
    <w:rsid w:val="006B03AE"/>
    <w:rsid w:val="006B0728"/>
    <w:rsid w:val="006B31D1"/>
    <w:rsid w:val="006B42BB"/>
    <w:rsid w:val="006B7B92"/>
    <w:rsid w:val="006B7DE5"/>
    <w:rsid w:val="006C2533"/>
    <w:rsid w:val="006C5385"/>
    <w:rsid w:val="006C62A3"/>
    <w:rsid w:val="006C7E3A"/>
    <w:rsid w:val="006D2CCB"/>
    <w:rsid w:val="006D546A"/>
    <w:rsid w:val="006D558D"/>
    <w:rsid w:val="006E1D1F"/>
    <w:rsid w:val="006E39A8"/>
    <w:rsid w:val="006F37AC"/>
    <w:rsid w:val="006F3AD6"/>
    <w:rsid w:val="0070396D"/>
    <w:rsid w:val="00704137"/>
    <w:rsid w:val="00705DCD"/>
    <w:rsid w:val="0071080D"/>
    <w:rsid w:val="00714AA3"/>
    <w:rsid w:val="00714DDC"/>
    <w:rsid w:val="00720FE5"/>
    <w:rsid w:val="0072348E"/>
    <w:rsid w:val="00723744"/>
    <w:rsid w:val="0072429B"/>
    <w:rsid w:val="00730376"/>
    <w:rsid w:val="00730B89"/>
    <w:rsid w:val="00732B0D"/>
    <w:rsid w:val="00741B5B"/>
    <w:rsid w:val="00742999"/>
    <w:rsid w:val="00743FBE"/>
    <w:rsid w:val="00747F35"/>
    <w:rsid w:val="007537BB"/>
    <w:rsid w:val="00757637"/>
    <w:rsid w:val="007602D8"/>
    <w:rsid w:val="00763578"/>
    <w:rsid w:val="007658F1"/>
    <w:rsid w:val="00766871"/>
    <w:rsid w:val="007702AA"/>
    <w:rsid w:val="00773135"/>
    <w:rsid w:val="00773BE1"/>
    <w:rsid w:val="00776E99"/>
    <w:rsid w:val="00781E48"/>
    <w:rsid w:val="007875A2"/>
    <w:rsid w:val="007876DA"/>
    <w:rsid w:val="007925EB"/>
    <w:rsid w:val="007962E6"/>
    <w:rsid w:val="00796492"/>
    <w:rsid w:val="007A0470"/>
    <w:rsid w:val="007A2C6E"/>
    <w:rsid w:val="007A688B"/>
    <w:rsid w:val="007B041B"/>
    <w:rsid w:val="007B4D17"/>
    <w:rsid w:val="007B59DF"/>
    <w:rsid w:val="007B74FA"/>
    <w:rsid w:val="007B7679"/>
    <w:rsid w:val="007C0DBB"/>
    <w:rsid w:val="007C34F5"/>
    <w:rsid w:val="007C4094"/>
    <w:rsid w:val="007C4804"/>
    <w:rsid w:val="007D18D4"/>
    <w:rsid w:val="007D4E32"/>
    <w:rsid w:val="007D597E"/>
    <w:rsid w:val="007E3A67"/>
    <w:rsid w:val="007F102C"/>
    <w:rsid w:val="007F1D35"/>
    <w:rsid w:val="008031A3"/>
    <w:rsid w:val="00804824"/>
    <w:rsid w:val="00806E6A"/>
    <w:rsid w:val="00811C34"/>
    <w:rsid w:val="00812EE3"/>
    <w:rsid w:val="008138A8"/>
    <w:rsid w:val="00814FE3"/>
    <w:rsid w:val="00820A00"/>
    <w:rsid w:val="008269D1"/>
    <w:rsid w:val="0083152B"/>
    <w:rsid w:val="0083326A"/>
    <w:rsid w:val="00834295"/>
    <w:rsid w:val="008406DA"/>
    <w:rsid w:val="00842D06"/>
    <w:rsid w:val="00846D9B"/>
    <w:rsid w:val="00847901"/>
    <w:rsid w:val="00852AB6"/>
    <w:rsid w:val="00853217"/>
    <w:rsid w:val="00855105"/>
    <w:rsid w:val="0085705E"/>
    <w:rsid w:val="00871C24"/>
    <w:rsid w:val="00873228"/>
    <w:rsid w:val="008733FF"/>
    <w:rsid w:val="00873435"/>
    <w:rsid w:val="0087484F"/>
    <w:rsid w:val="008775A0"/>
    <w:rsid w:val="00880518"/>
    <w:rsid w:val="00881278"/>
    <w:rsid w:val="00883CEC"/>
    <w:rsid w:val="00885EAA"/>
    <w:rsid w:val="008929DA"/>
    <w:rsid w:val="008959A8"/>
    <w:rsid w:val="00895F5A"/>
    <w:rsid w:val="008A03B5"/>
    <w:rsid w:val="008A1518"/>
    <w:rsid w:val="008A382D"/>
    <w:rsid w:val="008B23F4"/>
    <w:rsid w:val="008B4BF1"/>
    <w:rsid w:val="008B50B3"/>
    <w:rsid w:val="008C17E9"/>
    <w:rsid w:val="008C240C"/>
    <w:rsid w:val="008C5690"/>
    <w:rsid w:val="008D639D"/>
    <w:rsid w:val="008D6595"/>
    <w:rsid w:val="008D787A"/>
    <w:rsid w:val="008E31EF"/>
    <w:rsid w:val="008E40D0"/>
    <w:rsid w:val="008E4739"/>
    <w:rsid w:val="008E64BC"/>
    <w:rsid w:val="008E6533"/>
    <w:rsid w:val="008F284D"/>
    <w:rsid w:val="008F32AE"/>
    <w:rsid w:val="008F3A38"/>
    <w:rsid w:val="008F49A8"/>
    <w:rsid w:val="008F4F3F"/>
    <w:rsid w:val="008F5104"/>
    <w:rsid w:val="00901769"/>
    <w:rsid w:val="00901B14"/>
    <w:rsid w:val="009079A5"/>
    <w:rsid w:val="00910BCC"/>
    <w:rsid w:val="0091406B"/>
    <w:rsid w:val="00914A3C"/>
    <w:rsid w:val="0091793D"/>
    <w:rsid w:val="00921572"/>
    <w:rsid w:val="00924D65"/>
    <w:rsid w:val="009306E0"/>
    <w:rsid w:val="0093506E"/>
    <w:rsid w:val="00935EA4"/>
    <w:rsid w:val="009374C7"/>
    <w:rsid w:val="0094118B"/>
    <w:rsid w:val="0094348F"/>
    <w:rsid w:val="0094505F"/>
    <w:rsid w:val="00952E3C"/>
    <w:rsid w:val="009561CA"/>
    <w:rsid w:val="009564E9"/>
    <w:rsid w:val="0095732F"/>
    <w:rsid w:val="00964CC0"/>
    <w:rsid w:val="00964D93"/>
    <w:rsid w:val="00966ED4"/>
    <w:rsid w:val="00972CA1"/>
    <w:rsid w:val="00974E08"/>
    <w:rsid w:val="00986F9F"/>
    <w:rsid w:val="00991CDF"/>
    <w:rsid w:val="00995B66"/>
    <w:rsid w:val="009A45C3"/>
    <w:rsid w:val="009A4EF2"/>
    <w:rsid w:val="009B33DD"/>
    <w:rsid w:val="009B522E"/>
    <w:rsid w:val="009C0B52"/>
    <w:rsid w:val="009C252C"/>
    <w:rsid w:val="009C2C3E"/>
    <w:rsid w:val="009C796C"/>
    <w:rsid w:val="009D02D1"/>
    <w:rsid w:val="009D0D35"/>
    <w:rsid w:val="009D1E1D"/>
    <w:rsid w:val="009D568C"/>
    <w:rsid w:val="009E2FA9"/>
    <w:rsid w:val="009F08A5"/>
    <w:rsid w:val="009F1E69"/>
    <w:rsid w:val="009F4235"/>
    <w:rsid w:val="00A00DF5"/>
    <w:rsid w:val="00A04141"/>
    <w:rsid w:val="00A04B10"/>
    <w:rsid w:val="00A05121"/>
    <w:rsid w:val="00A126E7"/>
    <w:rsid w:val="00A1470A"/>
    <w:rsid w:val="00A27092"/>
    <w:rsid w:val="00A31F23"/>
    <w:rsid w:val="00A320E6"/>
    <w:rsid w:val="00A343F3"/>
    <w:rsid w:val="00A42E2D"/>
    <w:rsid w:val="00A42F09"/>
    <w:rsid w:val="00A4490E"/>
    <w:rsid w:val="00A46680"/>
    <w:rsid w:val="00A54D8E"/>
    <w:rsid w:val="00A57C91"/>
    <w:rsid w:val="00A60BB8"/>
    <w:rsid w:val="00A612F1"/>
    <w:rsid w:val="00A61FFD"/>
    <w:rsid w:val="00A62C0D"/>
    <w:rsid w:val="00A63098"/>
    <w:rsid w:val="00A67817"/>
    <w:rsid w:val="00A72FEB"/>
    <w:rsid w:val="00A826F1"/>
    <w:rsid w:val="00A87106"/>
    <w:rsid w:val="00A90AD2"/>
    <w:rsid w:val="00A92D54"/>
    <w:rsid w:val="00A93E3A"/>
    <w:rsid w:val="00A96165"/>
    <w:rsid w:val="00A97029"/>
    <w:rsid w:val="00AA0110"/>
    <w:rsid w:val="00AA121A"/>
    <w:rsid w:val="00AA1373"/>
    <w:rsid w:val="00AA4A45"/>
    <w:rsid w:val="00AB1C73"/>
    <w:rsid w:val="00AB4E2B"/>
    <w:rsid w:val="00AB6553"/>
    <w:rsid w:val="00AB6FEF"/>
    <w:rsid w:val="00AD0C5D"/>
    <w:rsid w:val="00AD196F"/>
    <w:rsid w:val="00AD207D"/>
    <w:rsid w:val="00AD3059"/>
    <w:rsid w:val="00AD6CBC"/>
    <w:rsid w:val="00AD7D61"/>
    <w:rsid w:val="00AE6D87"/>
    <w:rsid w:val="00AF04EB"/>
    <w:rsid w:val="00B11351"/>
    <w:rsid w:val="00B12E1E"/>
    <w:rsid w:val="00B13505"/>
    <w:rsid w:val="00B16041"/>
    <w:rsid w:val="00B1790D"/>
    <w:rsid w:val="00B20AE7"/>
    <w:rsid w:val="00B20DBF"/>
    <w:rsid w:val="00B2408D"/>
    <w:rsid w:val="00B2656E"/>
    <w:rsid w:val="00B30CBE"/>
    <w:rsid w:val="00B30E93"/>
    <w:rsid w:val="00B31E54"/>
    <w:rsid w:val="00B328E7"/>
    <w:rsid w:val="00B374C4"/>
    <w:rsid w:val="00B40730"/>
    <w:rsid w:val="00B40DE7"/>
    <w:rsid w:val="00B44217"/>
    <w:rsid w:val="00B46C6B"/>
    <w:rsid w:val="00B54D16"/>
    <w:rsid w:val="00B5592F"/>
    <w:rsid w:val="00B5775E"/>
    <w:rsid w:val="00B57C60"/>
    <w:rsid w:val="00B61A8C"/>
    <w:rsid w:val="00B630F3"/>
    <w:rsid w:val="00B67ED6"/>
    <w:rsid w:val="00B70D25"/>
    <w:rsid w:val="00B80849"/>
    <w:rsid w:val="00B91C88"/>
    <w:rsid w:val="00B96F35"/>
    <w:rsid w:val="00BA2983"/>
    <w:rsid w:val="00BA40F2"/>
    <w:rsid w:val="00BB5546"/>
    <w:rsid w:val="00BC0AE3"/>
    <w:rsid w:val="00BC285B"/>
    <w:rsid w:val="00BC5BBD"/>
    <w:rsid w:val="00BD1210"/>
    <w:rsid w:val="00BD1A57"/>
    <w:rsid w:val="00BD4F0D"/>
    <w:rsid w:val="00BD5E37"/>
    <w:rsid w:val="00BD6963"/>
    <w:rsid w:val="00BF2830"/>
    <w:rsid w:val="00BF42C1"/>
    <w:rsid w:val="00BF4BB4"/>
    <w:rsid w:val="00BF5A44"/>
    <w:rsid w:val="00BF72F1"/>
    <w:rsid w:val="00C002A9"/>
    <w:rsid w:val="00C02DBE"/>
    <w:rsid w:val="00C159BF"/>
    <w:rsid w:val="00C21DA1"/>
    <w:rsid w:val="00C3278C"/>
    <w:rsid w:val="00C32808"/>
    <w:rsid w:val="00C32CFB"/>
    <w:rsid w:val="00C3352D"/>
    <w:rsid w:val="00C3373E"/>
    <w:rsid w:val="00C404FF"/>
    <w:rsid w:val="00C42D68"/>
    <w:rsid w:val="00C438D7"/>
    <w:rsid w:val="00C464C0"/>
    <w:rsid w:val="00C52D4A"/>
    <w:rsid w:val="00C5456B"/>
    <w:rsid w:val="00C55241"/>
    <w:rsid w:val="00C6091F"/>
    <w:rsid w:val="00C62839"/>
    <w:rsid w:val="00C717CB"/>
    <w:rsid w:val="00C7205C"/>
    <w:rsid w:val="00C73461"/>
    <w:rsid w:val="00C7481B"/>
    <w:rsid w:val="00C76E64"/>
    <w:rsid w:val="00C84594"/>
    <w:rsid w:val="00C92E2B"/>
    <w:rsid w:val="00C936DE"/>
    <w:rsid w:val="00C95B6F"/>
    <w:rsid w:val="00CA1D45"/>
    <w:rsid w:val="00CA204C"/>
    <w:rsid w:val="00CA5EBA"/>
    <w:rsid w:val="00CB2701"/>
    <w:rsid w:val="00CB3EB0"/>
    <w:rsid w:val="00CB72C8"/>
    <w:rsid w:val="00CC07B3"/>
    <w:rsid w:val="00CC08E3"/>
    <w:rsid w:val="00CC3820"/>
    <w:rsid w:val="00CC5CDA"/>
    <w:rsid w:val="00CC60FD"/>
    <w:rsid w:val="00CD282B"/>
    <w:rsid w:val="00CD452E"/>
    <w:rsid w:val="00CD6833"/>
    <w:rsid w:val="00CE1526"/>
    <w:rsid w:val="00CE1E29"/>
    <w:rsid w:val="00CE587E"/>
    <w:rsid w:val="00CF0FC0"/>
    <w:rsid w:val="00CF3314"/>
    <w:rsid w:val="00CF4E87"/>
    <w:rsid w:val="00CF7A8E"/>
    <w:rsid w:val="00D00515"/>
    <w:rsid w:val="00D00A02"/>
    <w:rsid w:val="00D013B1"/>
    <w:rsid w:val="00D0343B"/>
    <w:rsid w:val="00D03570"/>
    <w:rsid w:val="00D12C83"/>
    <w:rsid w:val="00D1430F"/>
    <w:rsid w:val="00D170E1"/>
    <w:rsid w:val="00D20FD3"/>
    <w:rsid w:val="00D21CDE"/>
    <w:rsid w:val="00D226E6"/>
    <w:rsid w:val="00D22F6B"/>
    <w:rsid w:val="00D236D8"/>
    <w:rsid w:val="00D2665C"/>
    <w:rsid w:val="00D27D60"/>
    <w:rsid w:val="00D301DB"/>
    <w:rsid w:val="00D30FA2"/>
    <w:rsid w:val="00D41C31"/>
    <w:rsid w:val="00D43821"/>
    <w:rsid w:val="00D43E2E"/>
    <w:rsid w:val="00D45225"/>
    <w:rsid w:val="00D45442"/>
    <w:rsid w:val="00D45F00"/>
    <w:rsid w:val="00D519B9"/>
    <w:rsid w:val="00D52C07"/>
    <w:rsid w:val="00D5305B"/>
    <w:rsid w:val="00D60595"/>
    <w:rsid w:val="00D60AE5"/>
    <w:rsid w:val="00D62CE6"/>
    <w:rsid w:val="00D631C9"/>
    <w:rsid w:val="00D63575"/>
    <w:rsid w:val="00D638CD"/>
    <w:rsid w:val="00D6733B"/>
    <w:rsid w:val="00D678E3"/>
    <w:rsid w:val="00D769A1"/>
    <w:rsid w:val="00D8011D"/>
    <w:rsid w:val="00D8759D"/>
    <w:rsid w:val="00D9113A"/>
    <w:rsid w:val="00D95686"/>
    <w:rsid w:val="00D957E7"/>
    <w:rsid w:val="00DA1711"/>
    <w:rsid w:val="00DA1EDE"/>
    <w:rsid w:val="00DA75C7"/>
    <w:rsid w:val="00DB16FD"/>
    <w:rsid w:val="00DB1829"/>
    <w:rsid w:val="00DB6EEB"/>
    <w:rsid w:val="00DC0F89"/>
    <w:rsid w:val="00DC3385"/>
    <w:rsid w:val="00DC6804"/>
    <w:rsid w:val="00DC6BDC"/>
    <w:rsid w:val="00DC73CE"/>
    <w:rsid w:val="00DE0881"/>
    <w:rsid w:val="00DE20CB"/>
    <w:rsid w:val="00DE3550"/>
    <w:rsid w:val="00DE7C76"/>
    <w:rsid w:val="00DF5FB7"/>
    <w:rsid w:val="00DF7A32"/>
    <w:rsid w:val="00E02345"/>
    <w:rsid w:val="00E03117"/>
    <w:rsid w:val="00E056C8"/>
    <w:rsid w:val="00E0666F"/>
    <w:rsid w:val="00E07005"/>
    <w:rsid w:val="00E07B70"/>
    <w:rsid w:val="00E12479"/>
    <w:rsid w:val="00E15716"/>
    <w:rsid w:val="00E2617D"/>
    <w:rsid w:val="00E329D2"/>
    <w:rsid w:val="00E34F54"/>
    <w:rsid w:val="00E372FE"/>
    <w:rsid w:val="00E42F8B"/>
    <w:rsid w:val="00E4430C"/>
    <w:rsid w:val="00E4663D"/>
    <w:rsid w:val="00E51882"/>
    <w:rsid w:val="00E52567"/>
    <w:rsid w:val="00E60ACB"/>
    <w:rsid w:val="00E666F7"/>
    <w:rsid w:val="00E67265"/>
    <w:rsid w:val="00E70FE7"/>
    <w:rsid w:val="00E74EFB"/>
    <w:rsid w:val="00E81514"/>
    <w:rsid w:val="00E8173F"/>
    <w:rsid w:val="00E84701"/>
    <w:rsid w:val="00E85300"/>
    <w:rsid w:val="00E8593D"/>
    <w:rsid w:val="00E929B6"/>
    <w:rsid w:val="00E968F8"/>
    <w:rsid w:val="00E969C6"/>
    <w:rsid w:val="00EB0126"/>
    <w:rsid w:val="00EB0CDD"/>
    <w:rsid w:val="00EB1D87"/>
    <w:rsid w:val="00EB39EB"/>
    <w:rsid w:val="00EC0D86"/>
    <w:rsid w:val="00EC11CF"/>
    <w:rsid w:val="00EC2D39"/>
    <w:rsid w:val="00EC3AB2"/>
    <w:rsid w:val="00EC5AEC"/>
    <w:rsid w:val="00EC5C8E"/>
    <w:rsid w:val="00ED124F"/>
    <w:rsid w:val="00ED1649"/>
    <w:rsid w:val="00EE015D"/>
    <w:rsid w:val="00EE4E3F"/>
    <w:rsid w:val="00EE61FC"/>
    <w:rsid w:val="00EE61FE"/>
    <w:rsid w:val="00EE6F86"/>
    <w:rsid w:val="00EE79D2"/>
    <w:rsid w:val="00EF07E2"/>
    <w:rsid w:val="00EF20BB"/>
    <w:rsid w:val="00EF410F"/>
    <w:rsid w:val="00EF5F72"/>
    <w:rsid w:val="00EF6C81"/>
    <w:rsid w:val="00F04B88"/>
    <w:rsid w:val="00F15A4E"/>
    <w:rsid w:val="00F21746"/>
    <w:rsid w:val="00F24724"/>
    <w:rsid w:val="00F262D4"/>
    <w:rsid w:val="00F30B9C"/>
    <w:rsid w:val="00F34A7B"/>
    <w:rsid w:val="00F34E9E"/>
    <w:rsid w:val="00F3639F"/>
    <w:rsid w:val="00F41F94"/>
    <w:rsid w:val="00F46664"/>
    <w:rsid w:val="00F5156E"/>
    <w:rsid w:val="00F51678"/>
    <w:rsid w:val="00F52526"/>
    <w:rsid w:val="00F53E17"/>
    <w:rsid w:val="00F5403B"/>
    <w:rsid w:val="00F72546"/>
    <w:rsid w:val="00F72CEB"/>
    <w:rsid w:val="00F755BA"/>
    <w:rsid w:val="00F82B83"/>
    <w:rsid w:val="00F82E9A"/>
    <w:rsid w:val="00F87A1A"/>
    <w:rsid w:val="00F87D0B"/>
    <w:rsid w:val="00F90113"/>
    <w:rsid w:val="00F92EF6"/>
    <w:rsid w:val="00F94165"/>
    <w:rsid w:val="00F967B3"/>
    <w:rsid w:val="00FA361B"/>
    <w:rsid w:val="00FA4271"/>
    <w:rsid w:val="00FA4389"/>
    <w:rsid w:val="00FB388C"/>
    <w:rsid w:val="00FC233F"/>
    <w:rsid w:val="00FC3C1B"/>
    <w:rsid w:val="00FC5BF1"/>
    <w:rsid w:val="00FC5F00"/>
    <w:rsid w:val="00FC7D05"/>
    <w:rsid w:val="00FD30D1"/>
    <w:rsid w:val="00FD475B"/>
    <w:rsid w:val="00FD4BF8"/>
    <w:rsid w:val="00FD5399"/>
    <w:rsid w:val="00FE59A4"/>
    <w:rsid w:val="00FE5E0B"/>
    <w:rsid w:val="00FE654E"/>
    <w:rsid w:val="00FF03BF"/>
    <w:rsid w:val="00FF1497"/>
    <w:rsid w:val="00FF4E46"/>
    <w:rsid w:val="01960859"/>
    <w:rsid w:val="01A66C97"/>
    <w:rsid w:val="01E7348D"/>
    <w:rsid w:val="022E6BBA"/>
    <w:rsid w:val="0280610C"/>
    <w:rsid w:val="02AB70E1"/>
    <w:rsid w:val="031D08A0"/>
    <w:rsid w:val="0379348B"/>
    <w:rsid w:val="043F474B"/>
    <w:rsid w:val="05265C79"/>
    <w:rsid w:val="055A41BB"/>
    <w:rsid w:val="05DF475A"/>
    <w:rsid w:val="05E70446"/>
    <w:rsid w:val="073B6AEB"/>
    <w:rsid w:val="074733B0"/>
    <w:rsid w:val="07A974BF"/>
    <w:rsid w:val="07D566C7"/>
    <w:rsid w:val="07E72A67"/>
    <w:rsid w:val="08EE1D21"/>
    <w:rsid w:val="08FA60ED"/>
    <w:rsid w:val="09502035"/>
    <w:rsid w:val="0A9955F9"/>
    <w:rsid w:val="0BB037D9"/>
    <w:rsid w:val="0C782546"/>
    <w:rsid w:val="0C984036"/>
    <w:rsid w:val="0CBA1DDE"/>
    <w:rsid w:val="0E1D067B"/>
    <w:rsid w:val="0F7673AA"/>
    <w:rsid w:val="0F8A381B"/>
    <w:rsid w:val="10602AB5"/>
    <w:rsid w:val="11C874F4"/>
    <w:rsid w:val="12E52789"/>
    <w:rsid w:val="13865211"/>
    <w:rsid w:val="141F1877"/>
    <w:rsid w:val="145541F6"/>
    <w:rsid w:val="14711226"/>
    <w:rsid w:val="157F719A"/>
    <w:rsid w:val="15D72771"/>
    <w:rsid w:val="1617224C"/>
    <w:rsid w:val="168B647F"/>
    <w:rsid w:val="16EF38F5"/>
    <w:rsid w:val="16FE5DB1"/>
    <w:rsid w:val="17862E9A"/>
    <w:rsid w:val="17A026AF"/>
    <w:rsid w:val="17FA3957"/>
    <w:rsid w:val="18852D71"/>
    <w:rsid w:val="18DB37A9"/>
    <w:rsid w:val="193B09F2"/>
    <w:rsid w:val="194C6FB6"/>
    <w:rsid w:val="1AC601CC"/>
    <w:rsid w:val="1B2238DB"/>
    <w:rsid w:val="1BA610D2"/>
    <w:rsid w:val="1BF46933"/>
    <w:rsid w:val="1D2C25B1"/>
    <w:rsid w:val="1DBD342E"/>
    <w:rsid w:val="1E157DDD"/>
    <w:rsid w:val="1ECB79F7"/>
    <w:rsid w:val="1FE06EDA"/>
    <w:rsid w:val="201E2A29"/>
    <w:rsid w:val="206E5844"/>
    <w:rsid w:val="20DC5871"/>
    <w:rsid w:val="219C7275"/>
    <w:rsid w:val="23192AB4"/>
    <w:rsid w:val="23871B63"/>
    <w:rsid w:val="23881DB8"/>
    <w:rsid w:val="23F24D2E"/>
    <w:rsid w:val="243C11B9"/>
    <w:rsid w:val="24451E9B"/>
    <w:rsid w:val="248C0900"/>
    <w:rsid w:val="26234569"/>
    <w:rsid w:val="270B7D0C"/>
    <w:rsid w:val="271B3E21"/>
    <w:rsid w:val="27416AF7"/>
    <w:rsid w:val="27547D72"/>
    <w:rsid w:val="27982175"/>
    <w:rsid w:val="281069F6"/>
    <w:rsid w:val="286E5A80"/>
    <w:rsid w:val="297576CF"/>
    <w:rsid w:val="2A043FDE"/>
    <w:rsid w:val="2C324204"/>
    <w:rsid w:val="2F5702EB"/>
    <w:rsid w:val="2F580A51"/>
    <w:rsid w:val="2F8E40E2"/>
    <w:rsid w:val="2FEA4A7E"/>
    <w:rsid w:val="31D80A74"/>
    <w:rsid w:val="31F74306"/>
    <w:rsid w:val="34ED1C61"/>
    <w:rsid w:val="34FA1937"/>
    <w:rsid w:val="351447FB"/>
    <w:rsid w:val="376B3851"/>
    <w:rsid w:val="37A30ED5"/>
    <w:rsid w:val="37AA27AF"/>
    <w:rsid w:val="38650C3E"/>
    <w:rsid w:val="38790C90"/>
    <w:rsid w:val="38A442FB"/>
    <w:rsid w:val="38C212BB"/>
    <w:rsid w:val="38E27D96"/>
    <w:rsid w:val="390F78A3"/>
    <w:rsid w:val="39270445"/>
    <w:rsid w:val="394B313A"/>
    <w:rsid w:val="3A39062E"/>
    <w:rsid w:val="3B165062"/>
    <w:rsid w:val="3B28368B"/>
    <w:rsid w:val="3BD24DD7"/>
    <w:rsid w:val="3C145501"/>
    <w:rsid w:val="3C687151"/>
    <w:rsid w:val="3CAD66A7"/>
    <w:rsid w:val="3D471464"/>
    <w:rsid w:val="3DCA4F49"/>
    <w:rsid w:val="3DDE53BA"/>
    <w:rsid w:val="3EB5061F"/>
    <w:rsid w:val="3EBF53FA"/>
    <w:rsid w:val="3F4F1E6B"/>
    <w:rsid w:val="3F791933"/>
    <w:rsid w:val="3FA10265"/>
    <w:rsid w:val="4383239E"/>
    <w:rsid w:val="43AE6934"/>
    <w:rsid w:val="43C80D40"/>
    <w:rsid w:val="43FA1014"/>
    <w:rsid w:val="440A2BCE"/>
    <w:rsid w:val="446528ED"/>
    <w:rsid w:val="4498426B"/>
    <w:rsid w:val="44CC532B"/>
    <w:rsid w:val="44E073F3"/>
    <w:rsid w:val="44F05A49"/>
    <w:rsid w:val="46175504"/>
    <w:rsid w:val="46814353"/>
    <w:rsid w:val="47234345"/>
    <w:rsid w:val="47493AD4"/>
    <w:rsid w:val="4937272B"/>
    <w:rsid w:val="49702AD8"/>
    <w:rsid w:val="49896CB2"/>
    <w:rsid w:val="4B442253"/>
    <w:rsid w:val="4B51742D"/>
    <w:rsid w:val="4B604700"/>
    <w:rsid w:val="4B65006F"/>
    <w:rsid w:val="4C671FA7"/>
    <w:rsid w:val="4CDE0140"/>
    <w:rsid w:val="4D096F21"/>
    <w:rsid w:val="4D1A5B46"/>
    <w:rsid w:val="4D2F1E98"/>
    <w:rsid w:val="4D480F29"/>
    <w:rsid w:val="4DB973AD"/>
    <w:rsid w:val="4E322336"/>
    <w:rsid w:val="4FBB17E4"/>
    <w:rsid w:val="50834D31"/>
    <w:rsid w:val="51A4732D"/>
    <w:rsid w:val="51CF0736"/>
    <w:rsid w:val="524F1AA3"/>
    <w:rsid w:val="52BE35F9"/>
    <w:rsid w:val="536A3A27"/>
    <w:rsid w:val="54722618"/>
    <w:rsid w:val="54901823"/>
    <w:rsid w:val="54E4735E"/>
    <w:rsid w:val="55BE51FB"/>
    <w:rsid w:val="55CE657B"/>
    <w:rsid w:val="560165A7"/>
    <w:rsid w:val="574809F2"/>
    <w:rsid w:val="57B5578F"/>
    <w:rsid w:val="588817BB"/>
    <w:rsid w:val="596F6281"/>
    <w:rsid w:val="59884E70"/>
    <w:rsid w:val="59A34C9C"/>
    <w:rsid w:val="5A1B7987"/>
    <w:rsid w:val="5A2269D0"/>
    <w:rsid w:val="5A45209D"/>
    <w:rsid w:val="5AAA164D"/>
    <w:rsid w:val="5AE75D45"/>
    <w:rsid w:val="5AEE73F9"/>
    <w:rsid w:val="5B140E26"/>
    <w:rsid w:val="5B205D61"/>
    <w:rsid w:val="5BCB18A0"/>
    <w:rsid w:val="5BF32104"/>
    <w:rsid w:val="5C1612D0"/>
    <w:rsid w:val="5C2B35AB"/>
    <w:rsid w:val="5D0F1C24"/>
    <w:rsid w:val="5D1F5136"/>
    <w:rsid w:val="5E087C27"/>
    <w:rsid w:val="5F0B627E"/>
    <w:rsid w:val="60C44B61"/>
    <w:rsid w:val="61802B75"/>
    <w:rsid w:val="61CE63D2"/>
    <w:rsid w:val="623536B0"/>
    <w:rsid w:val="62484C9A"/>
    <w:rsid w:val="63374891"/>
    <w:rsid w:val="643F6BC3"/>
    <w:rsid w:val="649C67A0"/>
    <w:rsid w:val="64B8151C"/>
    <w:rsid w:val="652F11A7"/>
    <w:rsid w:val="6555325E"/>
    <w:rsid w:val="6633367E"/>
    <w:rsid w:val="672E6D30"/>
    <w:rsid w:val="67454744"/>
    <w:rsid w:val="6796514D"/>
    <w:rsid w:val="690C6C64"/>
    <w:rsid w:val="69452D3D"/>
    <w:rsid w:val="69C6216F"/>
    <w:rsid w:val="6CA75CBF"/>
    <w:rsid w:val="6EBC3F81"/>
    <w:rsid w:val="71B33AFA"/>
    <w:rsid w:val="71EB6551"/>
    <w:rsid w:val="72F15C65"/>
    <w:rsid w:val="73297BB1"/>
    <w:rsid w:val="7363531C"/>
    <w:rsid w:val="738E47AC"/>
    <w:rsid w:val="73B04C59"/>
    <w:rsid w:val="73CB3B95"/>
    <w:rsid w:val="74652FE8"/>
    <w:rsid w:val="74904F4F"/>
    <w:rsid w:val="751A1AF3"/>
    <w:rsid w:val="75B403F5"/>
    <w:rsid w:val="77821D1F"/>
    <w:rsid w:val="783F34EB"/>
    <w:rsid w:val="7847688D"/>
    <w:rsid w:val="797574B2"/>
    <w:rsid w:val="7A0E644E"/>
    <w:rsid w:val="7A5056DD"/>
    <w:rsid w:val="7A642AF4"/>
    <w:rsid w:val="7A814747"/>
    <w:rsid w:val="7AE45E83"/>
    <w:rsid w:val="7AED19DF"/>
    <w:rsid w:val="7B3B2338"/>
    <w:rsid w:val="7D9C24A5"/>
    <w:rsid w:val="7E1D49A5"/>
    <w:rsid w:val="7E3022FC"/>
    <w:rsid w:val="7EB04A27"/>
    <w:rsid w:val="7F70393B"/>
    <w:rsid w:val="7FF9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autoRedefine/>
    <w:semiHidden/>
    <w:unhideWhenUsed/>
    <w:qFormat/>
    <w:uiPriority w:val="9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  <w:szCs w:val="24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5"/>
    <w:autoRedefine/>
    <w:qFormat/>
    <w:uiPriority w:val="0"/>
    <w:pPr>
      <w:jc w:val="left"/>
    </w:pPr>
    <w:rPr>
      <w:rFonts w:ascii="Calibri" w:hAnsi="Calibri" w:eastAsia="宋体" w:cs="宋体"/>
    </w:rPr>
  </w:style>
  <w:style w:type="paragraph" w:styleId="4">
    <w:name w:val="Balloon Text"/>
    <w:basedOn w:val="1"/>
    <w:link w:val="16"/>
    <w:autoRedefine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link w:val="18"/>
    <w:autoRedefine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7">
    <w:name w:val="footnote text"/>
    <w:basedOn w:val="1"/>
    <w:link w:val="19"/>
    <w:autoRedefine/>
    <w:qFormat/>
    <w:uiPriority w:val="0"/>
    <w:pPr>
      <w:snapToGrid w:val="0"/>
      <w:jc w:val="left"/>
    </w:pPr>
    <w:rPr>
      <w:rFonts w:ascii="Calibri" w:hAnsi="Calibri" w:eastAsia="宋体" w:cs="宋体"/>
      <w:sz w:val="18"/>
      <w:szCs w:val="18"/>
    </w:rPr>
  </w:style>
  <w:style w:type="paragraph" w:styleId="8">
    <w:name w:val="annotation subject"/>
    <w:basedOn w:val="3"/>
    <w:next w:val="3"/>
    <w:link w:val="20"/>
    <w:autoRedefine/>
    <w:semiHidden/>
    <w:unhideWhenUsed/>
    <w:qFormat/>
    <w:uiPriority w:val="99"/>
    <w:rPr>
      <w:rFonts w:asciiTheme="minorHAnsi" w:hAnsiTheme="minorHAnsi" w:eastAsiaTheme="minorEastAsia" w:cstheme="minorBidi"/>
      <w:b/>
      <w:bCs/>
    </w:rPr>
  </w:style>
  <w:style w:type="table" w:styleId="10">
    <w:name w:val="Table Grid"/>
    <w:basedOn w:val="9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2">
    <w:name w:val="line number"/>
    <w:basedOn w:val="11"/>
    <w:autoRedefine/>
    <w:semiHidden/>
    <w:unhideWhenUsed/>
    <w:qFormat/>
    <w:uiPriority w:val="99"/>
  </w:style>
  <w:style w:type="character" w:styleId="13">
    <w:name w:val="Hyperlink"/>
    <w:basedOn w:val="11"/>
    <w:autoRedefine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11"/>
    <w:autoRedefine/>
    <w:qFormat/>
    <w:uiPriority w:val="0"/>
    <w:rPr>
      <w:sz w:val="21"/>
      <w:szCs w:val="21"/>
    </w:rPr>
  </w:style>
  <w:style w:type="character" w:customStyle="1" w:styleId="15">
    <w:name w:val="批注文字 Char"/>
    <w:basedOn w:val="11"/>
    <w:link w:val="3"/>
    <w:autoRedefine/>
    <w:qFormat/>
    <w:uiPriority w:val="0"/>
    <w:rPr>
      <w:rFonts w:ascii="Calibri" w:hAnsi="Calibri" w:cs="宋体"/>
      <w:kern w:val="2"/>
      <w:sz w:val="21"/>
      <w:szCs w:val="22"/>
    </w:rPr>
  </w:style>
  <w:style w:type="character" w:customStyle="1" w:styleId="16">
    <w:name w:val="批注框文本 Char"/>
    <w:basedOn w:val="11"/>
    <w:link w:val="4"/>
    <w:autoRedefine/>
    <w:semiHidden/>
    <w:qFormat/>
    <w:uiPriority w:val="99"/>
    <w:rPr>
      <w:sz w:val="18"/>
      <w:szCs w:val="18"/>
    </w:rPr>
  </w:style>
  <w:style w:type="character" w:customStyle="1" w:styleId="17">
    <w:name w:val="页脚 Char"/>
    <w:basedOn w:val="11"/>
    <w:link w:val="5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22"/>
    </w:rPr>
  </w:style>
  <w:style w:type="character" w:customStyle="1" w:styleId="18">
    <w:name w:val="页眉 Char"/>
    <w:basedOn w:val="11"/>
    <w:link w:val="6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22"/>
    </w:rPr>
  </w:style>
  <w:style w:type="character" w:customStyle="1" w:styleId="19">
    <w:name w:val="脚注文本 Char"/>
    <w:basedOn w:val="11"/>
    <w:link w:val="7"/>
    <w:autoRedefine/>
    <w:qFormat/>
    <w:uiPriority w:val="0"/>
    <w:rPr>
      <w:rFonts w:ascii="Calibri" w:hAnsi="Calibri" w:eastAsia="宋体" w:cs="宋体"/>
      <w:sz w:val="18"/>
      <w:szCs w:val="18"/>
    </w:rPr>
  </w:style>
  <w:style w:type="character" w:customStyle="1" w:styleId="20">
    <w:name w:val="批注主题 Char"/>
    <w:basedOn w:val="15"/>
    <w:link w:val="8"/>
    <w:autoRedefine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paragraph" w:customStyle="1" w:styleId="21">
    <w:name w:val="Head 1"/>
    <w:basedOn w:val="1"/>
    <w:autoRedefine/>
    <w:qFormat/>
    <w:uiPriority w:val="0"/>
    <w:pPr>
      <w:widowControl/>
      <w:adjustRightInd w:val="0"/>
      <w:snapToGrid w:val="0"/>
      <w:spacing w:line="480" w:lineRule="auto"/>
      <w:ind w:firstLine="422"/>
    </w:pPr>
    <w:rPr>
      <w:rFonts w:ascii="Times New Roman" w:hAnsi="Times New Roman" w:eastAsia="宋体" w:cs="Times New Roman"/>
      <w:b/>
      <w:color w:val="FF0000"/>
      <w:kern w:val="0"/>
      <w:szCs w:val="21"/>
    </w:rPr>
  </w:style>
  <w:style w:type="paragraph" w:customStyle="1" w:styleId="22">
    <w:name w:val="Abstract"/>
    <w:basedOn w:val="1"/>
    <w:autoRedefine/>
    <w:qFormat/>
    <w:uiPriority w:val="0"/>
    <w:pPr>
      <w:widowControl/>
      <w:spacing w:line="360" w:lineRule="auto"/>
    </w:pPr>
    <w:rPr>
      <w:rFonts w:ascii="Times New Roman" w:hAnsi="Times New Roman" w:eastAsia="MS Mincho" w:cs="Times New Roman"/>
      <w:color w:val="000000" w:themeColor="text1"/>
      <w:kern w:val="0"/>
      <w:sz w:val="24"/>
      <w:szCs w:val="24"/>
      <w:lang w:eastAsia="ja-JP"/>
      <w14:textFill>
        <w14:solidFill>
          <w14:schemeClr w14:val="tx1"/>
        </w14:solidFill>
      </w14:textFill>
    </w:rPr>
  </w:style>
  <w:style w:type="paragraph" w:styleId="23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24">
    <w:name w:val="Title2"/>
    <w:basedOn w:val="1"/>
    <w:autoRedefine/>
    <w:qFormat/>
    <w:uiPriority w:val="0"/>
    <w:rPr>
      <w:b/>
    </w:rPr>
  </w:style>
  <w:style w:type="paragraph" w:customStyle="1" w:styleId="25">
    <w:name w:val="Acknowledgement"/>
    <w:basedOn w:val="1"/>
    <w:autoRedefine/>
    <w:qFormat/>
    <w:uiPriority w:val="0"/>
    <w:pPr>
      <w:widowControl/>
      <w:spacing w:before="120"/>
      <w:ind w:left="720" w:hanging="7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customStyle="1" w:styleId="26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7">
    <w:name w:val="修订2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8">
    <w:name w:val="Unresolved Mention"/>
    <w:basedOn w:val="11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9D80FD-4141-4080-BC44-3BBBC100429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116</Words>
  <Characters>665</Characters>
  <Lines>5</Lines>
  <Paragraphs>1</Paragraphs>
  <TotalTime>1</TotalTime>
  <ScaleCrop>false</ScaleCrop>
  <LinksUpToDate>false</LinksUpToDate>
  <CharactersWithSpaces>78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13:52:00Z</dcterms:created>
  <dc:creator>微软用户</dc:creator>
  <cp:lastModifiedBy>ZHOU LIN</cp:lastModifiedBy>
  <cp:lastPrinted>2021-12-24T02:57:00Z</cp:lastPrinted>
  <dcterms:modified xsi:type="dcterms:W3CDTF">2024-06-25T00:42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CF692EAA4134FD5AD8BA50C04549849_13</vt:lpwstr>
  </property>
</Properties>
</file>